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C0874" w14:textId="77777777" w:rsidR="00B008A7" w:rsidRDefault="007A3F8B">
      <w:pPr>
        <w:rPr>
          <w:rFonts w:ascii="Times New Roman" w:hAnsi="Times New Roman" w:cs="Times New Roman"/>
        </w:rPr>
      </w:pPr>
      <w:r w:rsidRPr="007A3F8B">
        <w:rPr>
          <w:rFonts w:ascii="Times New Roman" w:hAnsi="Times New Roman" w:cs="Times New Roman"/>
        </w:rPr>
        <w:t xml:space="preserve">Supporting information </w:t>
      </w:r>
      <w:r w:rsidR="00E36D0A">
        <w:rPr>
          <w:rFonts w:ascii="Times New Roman" w:hAnsi="Times New Roman" w:cs="Times New Roman"/>
        </w:rPr>
        <w:t>S1</w:t>
      </w:r>
    </w:p>
    <w:p w14:paraId="568C0291" w14:textId="77777777" w:rsidR="00B008A7" w:rsidRDefault="00B008A7">
      <w:pPr>
        <w:rPr>
          <w:rFonts w:ascii="Times New Roman" w:hAnsi="Times New Roman" w:cs="Times New Roman"/>
        </w:rPr>
      </w:pPr>
    </w:p>
    <w:p w14:paraId="12A1B99F" w14:textId="475D09DA" w:rsidR="00E94480" w:rsidRPr="007A3F8B" w:rsidRDefault="00BC5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B008A7">
        <w:rPr>
          <w:rFonts w:ascii="Times New Roman" w:hAnsi="Times New Roman" w:cs="Times New Roman"/>
        </w:rPr>
        <w:t xml:space="preserve">Table S1: </w:t>
      </w:r>
      <w:r>
        <w:rPr>
          <w:rFonts w:ascii="Times New Roman" w:hAnsi="Times New Roman" w:cs="Times New Roman"/>
        </w:rPr>
        <w:t xml:space="preserve">Query hits from the BOLD </w:t>
      </w:r>
      <w:r w:rsidRPr="00080C14">
        <w:rPr>
          <w:rFonts w:ascii="Times New Roman" w:hAnsi="Times New Roman" w:cs="Times New Roman"/>
        </w:rPr>
        <w:t>Species Level Barcode Records</w:t>
      </w:r>
      <w:r>
        <w:rPr>
          <w:rFonts w:ascii="Times New Roman" w:hAnsi="Times New Roman" w:cs="Times New Roman"/>
        </w:rPr>
        <w:t xml:space="preserve"> identification tool (</w:t>
      </w:r>
      <w:r w:rsidRPr="00BC5780">
        <w:rPr>
          <w:rFonts w:ascii="Times New Roman" w:hAnsi="Times New Roman" w:cs="Times New Roman"/>
        </w:rPr>
        <w:t>http://www.boldsystems.org/index.php/IDS_OpenIdEngine</w:t>
      </w:r>
      <w:r>
        <w:rPr>
          <w:rFonts w:ascii="Times New Roman" w:hAnsi="Times New Roman" w:cs="Times New Roman"/>
        </w:rPr>
        <w:t>)</w:t>
      </w:r>
    </w:p>
    <w:p w14:paraId="2E1D640F" w14:textId="77777777" w:rsidR="007A3F8B" w:rsidRPr="007A3F8B" w:rsidRDefault="007A3F8B">
      <w:pPr>
        <w:rPr>
          <w:rFonts w:ascii="Times New Roman" w:hAnsi="Times New Roman" w:cs="Times New Roman"/>
        </w:rPr>
      </w:pPr>
    </w:p>
    <w:tbl>
      <w:tblPr>
        <w:tblW w:w="8886" w:type="dxa"/>
        <w:jc w:val="center"/>
        <w:tblLayout w:type="fixed"/>
        <w:tblLook w:val="04A0" w:firstRow="1" w:lastRow="0" w:firstColumn="1" w:lastColumn="0" w:noHBand="0" w:noVBand="1"/>
      </w:tblPr>
      <w:tblGrid>
        <w:gridCol w:w="3396"/>
        <w:gridCol w:w="2301"/>
        <w:gridCol w:w="1418"/>
        <w:gridCol w:w="850"/>
        <w:gridCol w:w="921"/>
      </w:tblGrid>
      <w:tr w:rsidR="007A3F8B" w:rsidRPr="007A3F8B" w14:paraId="3E534CF1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51B7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ry ID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B126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st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C636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arch D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E36E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p %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B652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 %</w:t>
            </w:r>
          </w:p>
        </w:tc>
      </w:tr>
      <w:tr w:rsidR="007A3F8B" w:rsidRPr="007A3F8B" w14:paraId="6529984A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9BA2" w14:textId="2ECEFBFB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40_F</w:t>
            </w:r>
            <w:r w:rsidR="00091D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Ramphocellus_dimidiat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66C6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mphocel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midi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A5D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2DD" w14:textId="7FF2DD2D" w:rsidR="007A3F8B" w:rsidRPr="007A3F8B" w:rsidRDefault="002C7B6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69ED" w14:textId="3EC8D7D0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7A3F8B" w:rsidRPr="007A3F8B" w14:paraId="77BE1731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7E2D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38_F_R_Manacus_manac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1BE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nac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rantia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675A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607" w14:textId="368671E6" w:rsidR="007A3F8B" w:rsidRPr="007A3F8B" w:rsidRDefault="002C7B6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5776" w14:textId="757741F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A3F8B" w:rsidRPr="007A3F8B" w14:paraId="3C17C626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9E06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36_F_R_Manacus_manac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2351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nac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rantia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424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3E3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A37" w14:textId="2D713F6A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7A3F8B" w:rsidRPr="007A3F8B" w14:paraId="01419630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54B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35_F_R_Automolus_ochrolaem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81E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tomolus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hrolaem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2C5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810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3601" w14:textId="4D81C660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A3F8B" w:rsidRPr="007A3F8B" w14:paraId="43B959D2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066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33_F_R_Dendrocincla_fuliginos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E567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cincla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ligino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863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AE3" w14:textId="1F7E03F6" w:rsidR="007A3F8B" w:rsidRPr="007A3F8B" w:rsidRDefault="002C7B6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ED6E" w14:textId="5DDF7B5E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A3F8B" w:rsidRPr="007A3F8B" w14:paraId="40C43F04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45B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31_F_R_Manacus_manac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371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nacus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rantia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D4D4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AFBE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6FC" w14:textId="1838AA08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A3F8B" w:rsidRPr="007A3F8B" w14:paraId="47E75D62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64C1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30_F_R_Catharus_minim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3F6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harus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nim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1A9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A34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D26" w14:textId="45F2EFA8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7A3F8B" w:rsidRPr="007A3F8B" w14:paraId="44779B4B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362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28_F_R_Chaetura_brachyur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C4B8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aetura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u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092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70D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FADC" w14:textId="6DE22054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</w:t>
            </w:r>
            <w:r w:rsidR="00844D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7A3F8B" w:rsidRPr="007A3F8B" w14:paraId="34B6A4D6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020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27_F_R_Chaetura_brachyur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A56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aetura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u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F7F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533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3C1A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55</w:t>
            </w:r>
          </w:p>
        </w:tc>
      </w:tr>
      <w:tr w:rsidR="007A3F8B" w:rsidRPr="007A3F8B" w14:paraId="1E62E70C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517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26_F_R_Chaetura_brachyur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DAE8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aetura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u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D12C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451F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A2AE" w14:textId="4D3F166E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7A3F8B" w:rsidRPr="007A3F8B" w14:paraId="76908A77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782C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24_F_R_Coereba_flaveol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0E65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ereba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aveo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D6F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5DF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117" w14:textId="43C96DAB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A3F8B" w:rsidRPr="007A3F8B" w14:paraId="0164A821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F2A4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22_F_R_Myiozetetes_cayanensi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759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iozetetes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yan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2CE5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5AE" w14:textId="67FEEFEC" w:rsidR="007A3F8B" w:rsidRPr="007A3F8B" w:rsidRDefault="009555A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71E9" w14:textId="3FA03920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A3F8B" w:rsidRPr="007A3F8B" w14:paraId="7CB28A03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B1C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21_F_R_Myiodynastes_maculat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3F96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iodynastes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eiventr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4E98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15C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BEE1" w14:textId="5AA5D7F4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A3F8B" w:rsidRPr="007A3F8B" w14:paraId="2545111D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1D8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20_F_R_Elaenia_flavogaste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5F2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aenia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avogas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CA9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EA1" w14:textId="75AD71B1" w:rsidR="007A3F8B" w:rsidRPr="007A3F8B" w:rsidRDefault="002C7B6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FB28" w14:textId="5F9D1371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7A3F8B" w:rsidRPr="007A3F8B" w14:paraId="6E72849A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85F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19_F_R_Tolmomyias_sulphurescen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F3F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lmomyias</w:t>
            </w:r>
            <w:proofErr w:type="spellEnd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lphuresc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2D1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EA3A" w14:textId="368DF4C5" w:rsidR="007A3F8B" w:rsidRPr="007A3F8B" w:rsidRDefault="002C7B6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85CA" w14:textId="262EF69F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A3F8B" w:rsidRPr="007A3F8B" w14:paraId="3EDE9D90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E947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405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18_F_R Galbula_ruficaud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20D6" w14:textId="77777777" w:rsidR="007A3F8B" w:rsidRPr="00405580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lbula </w:t>
            </w:r>
            <w:proofErr w:type="spellStart"/>
            <w:r w:rsidRPr="004055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ficau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75A2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AB1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F3E6" w14:textId="29F0E1CF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A3F8B" w:rsidRPr="007A3F8B" w14:paraId="7551CF0F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8370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15_F_R_Ramphocelus_dimidiat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4FA1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mphocel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midi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BB7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870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2B5" w14:textId="1E88DAA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7A3F8B" w:rsidRPr="007A3F8B" w14:paraId="4B8017C5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353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13_F_R_ Parkesia_novevoracensi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212D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kesia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veborac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9603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2B0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AC5B" w14:textId="2744DD10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A3F8B" w:rsidRPr="007A3F8B" w14:paraId="32707658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BF3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12_F_R_Catharus_minim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26A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har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nim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BA3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880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F763" w14:textId="2C8255B0" w:rsidR="007A3F8B" w:rsidRPr="007A3F8B" w:rsidRDefault="009555A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5</w:t>
            </w:r>
          </w:p>
        </w:tc>
      </w:tr>
      <w:tr w:rsidR="007A3F8B" w:rsidRPr="007A3F8B" w14:paraId="7BA341ED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E98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9_F_R_Cantorchilus_leucoti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1C6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ntorchil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uc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0D9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F1DB" w14:textId="45BC05E8" w:rsidR="007A3F8B" w:rsidRPr="007A3F8B" w:rsidRDefault="002C7B66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1D0D" w14:textId="40540CB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9555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A3F8B" w:rsidRPr="007A3F8B" w14:paraId="30DEBAD7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8DE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8_F_R_Xiphorhynchus_susurran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AB95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iphorhynch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sur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24A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E95" w14:textId="476573D4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</w:t>
            </w:r>
            <w:r w:rsidR="002C7B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71D4" w14:textId="5CD543AD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</w:t>
            </w:r>
            <w:r w:rsidR="002C7B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A3F8B" w:rsidRPr="007A3F8B" w14:paraId="557D2FBA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A85D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7_F_R_Momotus_subrufescen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4F5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mot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mo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5782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DB29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1EF" w14:textId="628A8146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</w:t>
            </w:r>
            <w:r w:rsidR="002C7B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7A3F8B" w:rsidRPr="007A3F8B" w14:paraId="1D68A586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B5C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6_F_R_Elaenia_flavogaste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6BA1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aenia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avogas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5D9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ED0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842" w14:textId="1466C5B1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</w:t>
            </w:r>
            <w:r w:rsidR="002C7B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A3F8B" w:rsidRPr="007A3F8B" w14:paraId="648C5F5A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4B2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4_F_R_Momotus_subrufescen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200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mot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mo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C2D3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6EA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5D0" w14:textId="71908EC6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2C7B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7A3F8B" w:rsidRPr="007A3F8B" w14:paraId="3ED32C38" w14:textId="77777777" w:rsidTr="007A3F8B">
        <w:trPr>
          <w:trHeight w:val="30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E405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A3_F_R_Catharus_ustulat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C56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har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stul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749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F67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A1FE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2</w:t>
            </w:r>
          </w:p>
        </w:tc>
      </w:tr>
      <w:tr w:rsidR="007A3F8B" w:rsidRPr="007A3F8B" w14:paraId="50C127DF" w14:textId="77777777" w:rsidTr="007A3F8B">
        <w:trPr>
          <w:trHeight w:val="320"/>
          <w:jc w:val="center"/>
        </w:trPr>
        <w:tc>
          <w:tcPr>
            <w:tcW w:w="33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3ADC" w14:textId="77777777" w:rsidR="007A3F8B" w:rsidRPr="00FB0ABA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FB0A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LCA1_F_R_Oryzoborus_funereus</w:t>
            </w:r>
          </w:p>
        </w:tc>
        <w:tc>
          <w:tcPr>
            <w:tcW w:w="23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D90C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yzoborus</w:t>
            </w:r>
            <w:proofErr w:type="spellEnd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3F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nere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D7401" w14:textId="77777777" w:rsidR="007A3F8B" w:rsidRPr="007A3F8B" w:rsidRDefault="007A3F8B" w:rsidP="007A3F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 SPECIES DATABASE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319E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3990" w14:textId="77777777" w:rsidR="007A3F8B" w:rsidRPr="007A3F8B" w:rsidRDefault="007A3F8B" w:rsidP="007A3F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5</w:t>
            </w:r>
          </w:p>
        </w:tc>
      </w:tr>
    </w:tbl>
    <w:p w14:paraId="1D2378B2" w14:textId="77777777" w:rsidR="007A3F8B" w:rsidRDefault="007A3F8B">
      <w:pPr>
        <w:rPr>
          <w:rFonts w:ascii="Times New Roman" w:hAnsi="Times New Roman" w:cs="Times New Roman"/>
        </w:rPr>
      </w:pPr>
    </w:p>
    <w:p w14:paraId="38E476D7" w14:textId="77777777" w:rsidR="00B008A7" w:rsidRDefault="00B008A7" w:rsidP="00B008A7">
      <w:pPr>
        <w:rPr>
          <w:rFonts w:ascii="Times New Roman" w:hAnsi="Times New Roman" w:cs="Times New Roman"/>
        </w:rPr>
      </w:pPr>
    </w:p>
    <w:p w14:paraId="3E82BB4F" w14:textId="48DFD302" w:rsidR="00B008A7" w:rsidRPr="00B008A7" w:rsidRDefault="00B008A7" w:rsidP="00B008A7">
      <w:pPr>
        <w:rPr>
          <w:rFonts w:ascii="Times New Roman" w:hAnsi="Times New Roman" w:cs="Times New Roman"/>
          <w:sz w:val="22"/>
          <w:szCs w:val="22"/>
        </w:rPr>
      </w:pPr>
      <w:r w:rsidRPr="00B008A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B008A7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Pr="00B008A7">
        <w:rPr>
          <w:rFonts w:ascii="Times New Roman" w:hAnsi="Times New Roman" w:cs="Times New Roman"/>
          <w:sz w:val="22"/>
          <w:szCs w:val="22"/>
        </w:rPr>
        <w:t>Individuals sampled and barcoded in this study. Individuals with * represent boreal migrants. Bolded taxa represent inconsistencies between our identification methods (see text).</w:t>
      </w:r>
    </w:p>
    <w:p w14:paraId="44133700" w14:textId="3858AB74" w:rsidR="00B008A7" w:rsidRDefault="00B008A7">
      <w:pPr>
        <w:rPr>
          <w:rFonts w:ascii="Times New Roman" w:hAnsi="Times New Roman" w:cs="Times New Roman"/>
        </w:rPr>
      </w:pPr>
    </w:p>
    <w:tbl>
      <w:tblPr>
        <w:tblW w:w="7680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943"/>
        <w:gridCol w:w="500"/>
        <w:gridCol w:w="520"/>
        <w:gridCol w:w="519"/>
        <w:gridCol w:w="465"/>
        <w:gridCol w:w="622"/>
        <w:gridCol w:w="709"/>
        <w:gridCol w:w="708"/>
        <w:gridCol w:w="1134"/>
      </w:tblGrid>
      <w:tr w:rsidR="003422CE" w:rsidRPr="00044846" w14:paraId="4A6CFC43" w14:textId="77777777" w:rsidTr="003422CE">
        <w:trPr>
          <w:trHeight w:val="694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D41D4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Cod</w:t>
            </w:r>
            <w:r w:rsidRPr="000448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34D2A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Dat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58B33" w14:textId="3705E090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Field I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1D244" w14:textId="190A46A9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Ag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C3DB1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Sex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7719D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weight (g)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E645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wing (mm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CEC7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tarsus (righ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8A9A3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tail (mm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0973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>Seq length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64AB6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CO"/>
              </w:rPr>
              <w:t xml:space="preserve">BIN </w:t>
            </w:r>
          </w:p>
        </w:tc>
      </w:tr>
      <w:tr w:rsidR="003422CE" w:rsidRPr="00044846" w14:paraId="32C8950E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F81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78C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9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3662" w14:textId="7784B7E5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Automolus ochrolaem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D94" w14:textId="18F9FA26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999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5C7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4,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F874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4EF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1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0A06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516C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82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4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DM4531</w:t>
              </w:r>
            </w:hyperlink>
          </w:p>
        </w:tc>
      </w:tr>
      <w:tr w:rsidR="003422CE" w:rsidRPr="00044846" w14:paraId="117D1111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18B8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47E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25B7" w14:textId="398FC640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antorchilus leucot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7BD" w14:textId="5B791861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D31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15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9011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A082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3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8E3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365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FF7C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5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BX4224</w:t>
              </w:r>
            </w:hyperlink>
          </w:p>
        </w:tc>
      </w:tr>
      <w:tr w:rsidR="003422CE" w:rsidRPr="00044846" w14:paraId="313BE35B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490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24E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500C" w14:textId="5BB55B0B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atharus minim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244" w14:textId="2718CD93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juveni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E6E6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EA7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644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9BDD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8A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5B5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4ACF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6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A9441</w:t>
              </w:r>
            </w:hyperlink>
          </w:p>
        </w:tc>
      </w:tr>
      <w:tr w:rsidR="003422CE" w:rsidRPr="00044846" w14:paraId="1CA6A99B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F326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D186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8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EC93" w14:textId="57728E03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atharus minim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3E18" w14:textId="1772DFC9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FF3A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431D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0B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CD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28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9E6B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81C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7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A9441</w:t>
              </w:r>
            </w:hyperlink>
          </w:p>
        </w:tc>
      </w:tr>
      <w:tr w:rsidR="003422CE" w:rsidRPr="00044846" w14:paraId="4B9F1194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1F6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C1D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6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56E9" w14:textId="60BEDAD6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atharus ustulat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12DF" w14:textId="712392F9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juveni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00D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50C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64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992D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9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A73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537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E36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8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A9440</w:t>
              </w:r>
            </w:hyperlink>
          </w:p>
        </w:tc>
      </w:tr>
      <w:tr w:rsidR="003422CE" w:rsidRPr="00044846" w14:paraId="75C173C3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AF1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0AA" w14:textId="77777777" w:rsidR="003422CE" w:rsidRPr="000D095F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B1FB" w14:textId="14DE241A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haetura s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7665" w14:textId="79751D9B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B1C5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B6E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0,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8522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5206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A6D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1B2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BB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9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K0488</w:t>
              </w:r>
            </w:hyperlink>
          </w:p>
        </w:tc>
      </w:tr>
      <w:tr w:rsidR="003422CE" w:rsidRPr="00044846" w14:paraId="52518B14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4EC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68F" w14:textId="77777777" w:rsidR="003422CE" w:rsidRPr="000D095F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DB30" w14:textId="291BC38D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haetura s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6DDC" w14:textId="4BA1A899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527C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66A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,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26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7B6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595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1EC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9330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0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K0488</w:t>
              </w:r>
            </w:hyperlink>
          </w:p>
        </w:tc>
      </w:tr>
      <w:tr w:rsidR="003422CE" w:rsidRPr="00044846" w14:paraId="3637F6DF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4A9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9B6E" w14:textId="77777777" w:rsidR="003422CE" w:rsidRPr="000D095F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1581" w14:textId="2929C45A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haetura s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A94" w14:textId="5B5E7F9A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DE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0D5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9B0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389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5CB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9A1F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663D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1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K0488</w:t>
              </w:r>
            </w:hyperlink>
          </w:p>
        </w:tc>
      </w:tr>
      <w:tr w:rsidR="003422CE" w:rsidRPr="00044846" w14:paraId="7AAEE346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225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53B5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2ECD" w14:textId="425E792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Coereba flaveo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9FA" w14:textId="0F0FD88C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6E0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C0A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20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1CD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7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79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F0F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A7F3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2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A4006</w:t>
              </w:r>
            </w:hyperlink>
          </w:p>
        </w:tc>
      </w:tr>
      <w:tr w:rsidR="003422CE" w:rsidRPr="00044846" w14:paraId="492AACA4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F80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16B4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8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E21F" w14:textId="3D5A9972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Dendrocincla fuliginos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307" w14:textId="2557544D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juveni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CD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6D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EF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F1B4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5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D3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8E48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1E93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3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BZ6107</w:t>
              </w:r>
            </w:hyperlink>
          </w:p>
        </w:tc>
      </w:tr>
      <w:tr w:rsidR="003422CE" w:rsidRPr="00044846" w14:paraId="346E79BD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51C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B5E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AF80" w14:textId="57BD80CE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Elaenia flavogas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E12D" w14:textId="07747211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016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5A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0,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5E4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DE55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05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5DA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163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4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B3859</w:t>
              </w:r>
            </w:hyperlink>
          </w:p>
        </w:tc>
      </w:tr>
      <w:tr w:rsidR="003422CE" w:rsidRPr="00044846" w14:paraId="2552E9DD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1909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2BCA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6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4F77" w14:textId="1C03493D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Elaenia flavogas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6D9" w14:textId="14817341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4E5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A88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5633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8D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1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82C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700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061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5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B3859</w:t>
              </w:r>
            </w:hyperlink>
          </w:p>
        </w:tc>
      </w:tr>
      <w:tr w:rsidR="003422CE" w:rsidRPr="00044846" w14:paraId="3C5BCD94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87D7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4B07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9FD2" w14:textId="451D59F0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Galbula ruficaud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747" w14:textId="430873AE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9021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2AD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4BD2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49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4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F0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685B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DF7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6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BX4491</w:t>
              </w:r>
            </w:hyperlink>
          </w:p>
        </w:tc>
      </w:tr>
      <w:tr w:rsidR="003422CE" w:rsidRPr="00044846" w14:paraId="68A6CAAC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803B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2CA0" w14:textId="77777777" w:rsidR="003422CE" w:rsidRPr="000D095F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8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D59A" w14:textId="12102F8C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Manacus manac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0EB" w14:textId="67E20B4F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9FC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ma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6E62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642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2C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7964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700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6A3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7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B9291</w:t>
              </w:r>
            </w:hyperlink>
          </w:p>
        </w:tc>
      </w:tr>
      <w:tr w:rsidR="003422CE" w:rsidRPr="00044846" w14:paraId="78B64460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20E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A0AB" w14:textId="77777777" w:rsidR="003422CE" w:rsidRPr="000D095F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9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62AF" w14:textId="11FCBBCB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Manacus manac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A40A" w14:textId="4A87511B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E4EF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fema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B5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E5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6D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6DB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DB20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5B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8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B9291</w:t>
              </w:r>
            </w:hyperlink>
          </w:p>
        </w:tc>
      </w:tr>
      <w:tr w:rsidR="003422CE" w:rsidRPr="00044846" w14:paraId="675C257F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CDA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1FB" w14:textId="77777777" w:rsidR="003422CE" w:rsidRPr="000D095F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9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83D0" w14:textId="27BD1B7C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0D095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Manacus manac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62D" w14:textId="4EB9A04D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DD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ma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3E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96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F3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2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3B86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7E6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F2B0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19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B9291</w:t>
              </w:r>
            </w:hyperlink>
          </w:p>
        </w:tc>
      </w:tr>
      <w:tr w:rsidR="003422CE" w:rsidRPr="00044846" w14:paraId="43F8C87F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77FD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29C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6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9B30" w14:textId="1CD43B7E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Momotus subrufesce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AC7" w14:textId="4C98943C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C961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53D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9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7BDA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A1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31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4D3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2D65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EC9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0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BX4186</w:t>
              </w:r>
            </w:hyperlink>
          </w:p>
        </w:tc>
      </w:tr>
      <w:tr w:rsidR="003422CE" w:rsidRPr="00044846" w14:paraId="0D5AE82A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1CF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B96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6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9B82" w14:textId="14FB034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Momotus subrufesce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B63" w14:textId="64FD4EA9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BF1A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FEC5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97D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3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4D04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6EE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664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6CEE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1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BX4186</w:t>
              </w:r>
            </w:hyperlink>
          </w:p>
        </w:tc>
      </w:tr>
      <w:tr w:rsidR="003422CE" w:rsidRPr="00044846" w14:paraId="1D70485E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56EA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008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E78E" w14:textId="7CB97E9A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Myiodinastes maculat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20C" w14:textId="25BDBC92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juveni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920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E54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40,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1BE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BD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E5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E8C6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AD41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2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F5348</w:t>
              </w:r>
            </w:hyperlink>
          </w:p>
        </w:tc>
      </w:tr>
      <w:tr w:rsidR="003422CE" w:rsidRPr="00044846" w14:paraId="7F72CD21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900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073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2A3C" w14:textId="733AC28B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Myiozetetes cayanens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A04" w14:textId="137B2D79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63CA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0B4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D42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09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8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751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8E5C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B8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3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E6211</w:t>
              </w:r>
            </w:hyperlink>
          </w:p>
        </w:tc>
      </w:tr>
      <w:tr w:rsidR="003422CE" w:rsidRPr="00044846" w14:paraId="29DA30E9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23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811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CB4C" w14:textId="30463E3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Parkesia novevoracens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A31" w14:textId="573D313D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juveni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CFB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EFB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5,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1D1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954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2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90E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A200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B3C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4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B0401</w:t>
              </w:r>
            </w:hyperlink>
          </w:p>
        </w:tc>
      </w:tr>
      <w:tr w:rsidR="003422CE" w:rsidRPr="00044846" w14:paraId="75B0ED9D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11CB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699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976F" w14:textId="11CD973B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Ramphocellus dimidiat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584" w14:textId="7102102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juveni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0138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fema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9A22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3,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D8E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4D4E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98C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1C7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E4DD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5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D5047</w:t>
              </w:r>
            </w:hyperlink>
          </w:p>
        </w:tc>
      </w:tr>
      <w:tr w:rsidR="003422CE" w:rsidRPr="00044846" w14:paraId="3D5DD211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9F7E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5733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9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471E" w14:textId="172F5E58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Ramphocellus dimidiat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007" w14:textId="6AE8737C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B273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9A74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223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C29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9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051D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09AB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0AF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6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D5047</w:t>
              </w:r>
            </w:hyperlink>
          </w:p>
        </w:tc>
      </w:tr>
      <w:tr w:rsidR="003422CE" w:rsidRPr="00044846" w14:paraId="08F2E39E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9D8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5B11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6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75E8" w14:textId="0F431A62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Sporophila funere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EE1" w14:textId="7CEC39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juveni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5D3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ma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7F6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2,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1A90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EA1E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8A3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9F5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F54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7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AE5360</w:t>
              </w:r>
            </w:hyperlink>
          </w:p>
        </w:tc>
      </w:tr>
      <w:tr w:rsidR="003422CE" w:rsidRPr="00044846" w14:paraId="219C5DCB" w14:textId="77777777" w:rsidTr="003422CE">
        <w:trPr>
          <w:trHeight w:val="4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DFAA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09A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BADB" w14:textId="1C57CEDC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Tolmomyias sulphuresce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C324" w14:textId="0868F983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3863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EEA2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66F7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85A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7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E8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FAF9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FE52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8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CI3658</w:t>
              </w:r>
            </w:hyperlink>
          </w:p>
        </w:tc>
      </w:tr>
      <w:tr w:rsidR="003422CE" w:rsidRPr="00044846" w14:paraId="77BB88EB" w14:textId="77777777" w:rsidTr="003422CE">
        <w:trPr>
          <w:trHeight w:val="437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EB99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LCA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FE90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7-Oct-17</w:t>
            </w: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372C96B" w14:textId="6FA79CAB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CO"/>
              </w:rPr>
              <w:t>Xiphorhynchus susurrans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4D2C" w14:textId="21653A1A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adult</w:t>
            </w:r>
          </w:p>
        </w:tc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81E7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na</w:t>
            </w:r>
          </w:p>
        </w:tc>
        <w:tc>
          <w:tcPr>
            <w:tcW w:w="5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4A90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51</w:t>
            </w:r>
          </w:p>
        </w:tc>
        <w:tc>
          <w:tcPr>
            <w:tcW w:w="4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79BC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108</w:t>
            </w:r>
          </w:p>
        </w:tc>
        <w:tc>
          <w:tcPr>
            <w:tcW w:w="6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1238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25,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978F" w14:textId="77777777" w:rsidR="003422CE" w:rsidRPr="0011288E" w:rsidRDefault="003422CE" w:rsidP="003422C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F8AD" w14:textId="77777777" w:rsidR="003422CE" w:rsidRPr="0011288E" w:rsidRDefault="003422CE" w:rsidP="003422CE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r w:rsidRPr="0011288E"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  <w:t>67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F9BC" w14:textId="77777777" w:rsidR="003422CE" w:rsidRPr="0011288E" w:rsidRDefault="003422CE" w:rsidP="003422C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O"/>
              </w:rPr>
            </w:pPr>
            <w:hyperlink r:id="rId29" w:history="1">
              <w:r w:rsidRPr="0011288E">
                <w:rPr>
                  <w:rFonts w:ascii="Times New Roman" w:eastAsia="Times New Roman" w:hAnsi="Times New Roman" w:cs="Times New Roman"/>
                  <w:sz w:val="14"/>
                  <w:szCs w:val="14"/>
                  <w:lang w:val="en-CO"/>
                </w:rPr>
                <w:t>BOLD:ACF1637</w:t>
              </w:r>
            </w:hyperlink>
          </w:p>
        </w:tc>
      </w:tr>
    </w:tbl>
    <w:p w14:paraId="0029EB87" w14:textId="77777777" w:rsidR="00B008A7" w:rsidRDefault="00B008A7">
      <w:pPr>
        <w:rPr>
          <w:rFonts w:ascii="Times New Roman" w:hAnsi="Times New Roman" w:cs="Times New Roman"/>
        </w:rPr>
      </w:pPr>
    </w:p>
    <w:p w14:paraId="09B11A9F" w14:textId="478C5599" w:rsidR="00763166" w:rsidRDefault="00763166" w:rsidP="00763166">
      <w:pPr>
        <w:rPr>
          <w:rFonts w:ascii="Times New Roman" w:hAnsi="Times New Roman" w:cs="Times New Roman"/>
        </w:rPr>
      </w:pPr>
      <w:r w:rsidRPr="007A3F8B">
        <w:rPr>
          <w:rFonts w:ascii="Times New Roman" w:hAnsi="Times New Roman" w:cs="Times New Roman"/>
        </w:rPr>
        <w:t xml:space="preserve">Supporting information </w:t>
      </w:r>
      <w:r>
        <w:rPr>
          <w:rFonts w:ascii="Times New Roman" w:hAnsi="Times New Roman" w:cs="Times New Roman"/>
        </w:rPr>
        <w:t xml:space="preserve">S2 - Sequence information on </w:t>
      </w:r>
      <w:proofErr w:type="spellStart"/>
      <w:r>
        <w:rPr>
          <w:rFonts w:ascii="Times New Roman" w:hAnsi="Times New Roman" w:cs="Times New Roman"/>
        </w:rPr>
        <w:t>fasta</w:t>
      </w:r>
      <w:proofErr w:type="spellEnd"/>
      <w:r>
        <w:rPr>
          <w:rFonts w:ascii="Times New Roman" w:hAnsi="Times New Roman" w:cs="Times New Roman"/>
        </w:rPr>
        <w:t xml:space="preserve"> format for all the 2</w:t>
      </w:r>
      <w:r w:rsidR="00091DC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individuals sampled and barcoded in La Candelaria.</w:t>
      </w:r>
    </w:p>
    <w:p w14:paraId="27EAA22E" w14:textId="77777777" w:rsidR="00763166" w:rsidRDefault="00763166" w:rsidP="00763166">
      <w:pPr>
        <w:rPr>
          <w:rFonts w:ascii="Times New Roman" w:hAnsi="Times New Roman" w:cs="Times New Roman"/>
        </w:rPr>
      </w:pPr>
    </w:p>
    <w:p w14:paraId="31B56A13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40_F_R_Ramphocellus_dimidiatus</w:t>
      </w:r>
    </w:p>
    <w:p w14:paraId="18BAE698" w14:textId="7A79B46C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CTGTACCTAATTTTCGGTGCATGAGCCGGAATAGTGGGTACTGCCCTAAGCCTCCTCATTCGAGCAGAACTAGGCCAACCTGGAGCTCTCCTGGGAGACGACCAAGTCTACAACGTGGTCGTCACAGCCCATGCCTTCGTAATAATCTTCTTCATAGTTATGCCAATTATGATCGGGGGATTCGGGAACTGACTAGTCCCATTAATAATTGGAGCCCCAGACATAGCATTCCCACGGATAAACAACATAAGCTTTTGGCTACTTCCCCCATCTTTCCTTCTCCTCCTAGCATCTTCCACAGTCGAAGCAGGGGTCGGTACAGGTTGAACAGTATATCCCCCACTAGCTGGCAACCTAGCCCACGCCGGAGCCTCAGTCGACTTAGCAATCTTCTCCCTACATCTAGCTGGCATCTCTTCAATCCTTGGAGCAATCAACTTCATCACAACAGCAATCAACATGAAACCTCCCGCTCTGTCACAATACCAAACCCCCCTATTCGTATGATCAGTATTAATCACTGCAGTCTTACTGCTCCTATCTCTTCCAGTCCTTGCTGCAGGAATTACAATGCTCCTGACGGACCGCAACCTTAACACTACATTCTTCGACCCCGCTGGAGGAGGAGACCCCGTACTATACCAACACCTTTTC</w:t>
      </w:r>
    </w:p>
    <w:p w14:paraId="2A0B8DBE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388BDC95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38_F_R_Manacus_manacus</w:t>
      </w:r>
    </w:p>
    <w:p w14:paraId="552D0B77" w14:textId="21595FA3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GGAGATGGGCACACTTTACCTTATTTTTGGCGCATGAGCTGGTATAATCGGCACAGCCCTTAGTCTCCTCATTCGAGCAGAACTAGGACAGCCAGGCACCCTTTTAGGCGATGACCAAATTTACAATGTAATCGTCACCGCACATGCCTTCGTTATAATTTTCTTTATAGTAATGCCTATTATAATCGGAGGGTTTGGTAACTGATTAGTACCATTAATAATTGGTGCCCCCGACATAGCATTTCCACGAATAAATAACATGAGCTTCTGACTACTTCCTCCATCCTTCCTACTTCTTCTAGCATCTTCTACAGTAGAAGCCGGGGCCGGAACAGGATGAACAGTATACCCACCCCTAGCCGGAAATCTAGCCCACGCCGGTGCATCAGTAGACCTTGCCATCTTCTCCCTTCACCTGGCAGGTGTCTCATCCATCCTTGGGGCAATCAACTTTATCACCACAGCAATCAATATAAAACCACCTGCTCTCTCACAATACCAAACCCCTCTATTCGTTTGATCCGTCCTAATTACTGCAGTTCTACTTCTCCTCTCCCTACCAGTCCTCGCTGCTGGCATTACAATGCTTCTAACAGATCGAAACCTAAACACTACATTCTTTGACCCCGCAGGAGGCGGAGACCCAATTTTATATCAACACTTATTC</w:t>
      </w:r>
    </w:p>
    <w:p w14:paraId="7CB6C747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7BD765C5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36_F_R_Manacus_manacus</w:t>
      </w:r>
    </w:p>
    <w:p w14:paraId="3C1DC18D" w14:textId="07D80DEE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ATGGGCACACTTTACCTTATTTTTGGCGCATGAGCTGGTATAATCGGCACAGCCCTTAGTCTCCTCATTCGAGCAGAACTAGGACAGCCAGGCACCCTTTTAGGCGATGACCAAATTTACAATGTAATCGTCACCGCACATGCCTTCGTTATAATTTTCTTTATAGTAATGCCTATTATAATCGGAGGGTTTGGTAACTGATTAGTACCATTAATAATTGGTGCCCCCGACATAGCATTTCCACGAATAAATAACATGAGCTTCTGACTACTTCCTCCATCCTTCCTACTTCTTCTAGCATCTTCTACAGTAGAAGCCGGGGCCGGAACAGGATGAACAGTATACCCACCCCTAGCCGGAAATCTAGCCCACGCCGGTGCATCAGTAGACCTTGCCATCTTCTCCCTTCACCTGGCAGGTGTCTCATCCATCCTTGGGGCAATCAACTTTATCACCACAGCAATCAATATAAAACCACCTGCTCTCTCACAATACCAAACCCCTCTATTCGTTTGATCCGTCCTAATTACTGCAGTTCTACTTCTCCTCTCCCTACCAGTCCTCGCTGCTGGCATTACAATGC</w:t>
      </w:r>
      <w:r w:rsidRPr="005B7274">
        <w:rPr>
          <w:rFonts w:ascii="Times New Roman" w:hAnsi="Times New Roman" w:cs="Times New Roman"/>
        </w:rPr>
        <w:lastRenderedPageBreak/>
        <w:t>TTCTAACAGATCGAAACCTAAACACTACATTCTTTGACCCCGCAGGAGGCGGAGACCCAATTTTATATCAACACTTATTC</w:t>
      </w:r>
    </w:p>
    <w:p w14:paraId="069B2540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65381ED4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35_F_R_Automolus_ochrolaemus</w:t>
      </w:r>
    </w:p>
    <w:p w14:paraId="5C971896" w14:textId="72C87119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AGAAGGAGATGGGCACTCTCTACCTGATTTTTGGGGCATGAGCCGGTATAATTGGAACCTCCCTTAGTCTCCTAATTCGAGCTGAACTTGGACAACCAGGCACTCTCCTGGGTGATGACCAAATTTATAATGTTATTGTCACCGCCCATGCCTTCGTAATAATCTTTTTCATAGTTATACCCATTATAATCGGCGGCTTCGGTAACTGATTAGTCCCACTAATAATTGGCGCCCCCGACATAGCTTTCCCCCGAATAAATAACATAAGCTTTTGACTCCTACCCCCATCCTTCCTGCTCCTACTAGCTTCCTCAACAGTAGAAGCCGGAGCAGGAACAGGATGGACAGTCTACCCACCATTAGCAGGCAACCTGGCTCACGCTGGAGCCTCAGTAGACCTAGCTATCTTCTCCCTTCATCTAGCAGGTGTATCCTCTATTCTAGGAGCTATCAACTTTATTACAACCGCAATCAACATAAAACCCCCCGCTCTCTCACAATACCAAACCCCACTATTCGTTTGATCCGTCCTCATTACTGCCGTTCTACTCCTACTCTCCCTTCCTGTCCTAGCTGCTGGAATCACAATATTACTCACAGACCGCAATCTTAACACCACATTCTTTGACCCTGCCGGAGGAGGAGACCCTGTACTATACCAACACTTATTC</w:t>
      </w:r>
    </w:p>
    <w:p w14:paraId="7756A001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64292A6D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33_F_R_Dendrocincla_fuliginosa</w:t>
      </w:r>
    </w:p>
    <w:p w14:paraId="2B970E95" w14:textId="4A75DC00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CCAGAAGGAGATGGGCACCCTATATCTAATCTTCGGGGCATGAGCCGGAATAATTGGAACCGCTCTAAGCCTCCTAATCCGAGCCGAACTTGGACAACCAGGTACCCTCCTAGGTGATGACCAAATCTATAACGTCATCGTAACCGCCCATGCTTTCGTAATAATTTTCTTTATAGTTATACCTATCATAATTGGAGGATTTGGCAACTGACTAGTTCCACTAATAATTGGTGCTCCCGACATAGCATTCCCACGAATAAATAACATAAGCTTCTGACTCCTACCCCCATCCTTTCTTCTACTTCTAGCTTCCTCTACAGTAGAAGCAGGTGCAGGAACAGGATGAACAGTATACCCGCCCCTAGCAGGTAATCTAGCCCACGCAGGAGCCTCAGTAGATTTAGCTATCTTTTCTCTTCACTTAGCTGGTGTATCCTCTATTCTAGGGGCAATCAATTTTATCACAACTGCAATCAACATAAAACCACCAGCCCTCTCGCAATACCAAACCCCCCTATTTGTTTGATCCGTCCTTATCACCGCTGTCTTACTTCTTCTATCTCTACCTGTTCTAGCAGCCGGTATCACAATACTCTTAACAGACCGTAACCTAAATACTACATTCTTCGACCCAGCTGGAGGCGGAGACCCTATCCTATACCAACATCTATTC</w:t>
      </w:r>
    </w:p>
    <w:p w14:paraId="399529BB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2A0DEFF4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31_F_R_Manacus_manacus</w:t>
      </w:r>
    </w:p>
    <w:p w14:paraId="5D1726AB" w14:textId="4EB7B13E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GGAGATGGGCACACTTTACCTTATTTTTGGCGCATGAGCTGGTATAATCGGCACAGCCCTTAGTCTCCTCATTCGAGCAGAACTAGGACAGCCAGGCACCCTTTTAGGCGATGACCAAATTTACAATGTAATCGTCACCGCACATGCCTTCGTTATAATTTTCTTTATAGTAATGCCTATTATAATCGGAGGGTTTGGTAACTGATTAGTACCATTAATAATTGGTGCCCCCGACATAGCATTTCCACGAATAAATAACATGAGCTTCTGACTACTTCCTCCATCCTTCCTACTTCTTCTAGCATCTTCTACAGTAGAAGCCGGGGCCGGAACAGGATGAACAGTATACCCACCCCTAGCCGGAAATCTAGCCCACGCCGGTGCATCAGTAGACCTTGCCATCTTCTCCCTTCACCTGGCAGGTGTCTCATCCATCCTTGGGGCAATCAACTTTATCACCACAGCAATCAATATAAAACCACCTGCTCTCTCACAATACCAAACCCCTCTATTCGTTTGATCCGTCCTAATTACTGCAGTTCTACTTCTCCTCTCCCTACCAGTCCTCGCTGCTGGCATTAC</w:t>
      </w:r>
      <w:r w:rsidRPr="005B7274">
        <w:rPr>
          <w:rFonts w:ascii="Times New Roman" w:hAnsi="Times New Roman" w:cs="Times New Roman"/>
        </w:rPr>
        <w:lastRenderedPageBreak/>
        <w:t>AATGCTTCTAACAGATCGAAACCTAAACACTACATTCTTTGACCCCGCAGGAGGCGGAGACCCAATTTTATATCAACACTTATTC</w:t>
      </w:r>
    </w:p>
    <w:p w14:paraId="7CB34DA3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6E94A77C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30_F_R_Catharus_minimus</w:t>
      </w:r>
    </w:p>
    <w:p w14:paraId="5C336555" w14:textId="0C1E0D7B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GGTACCCTCTACCTAATTTTCGGCGCGTGAGCCGGAATAGTGGGCACCGCCCTAAGTCTTCTCATCCGAGCAGAACTGGGTCAACCAGGCGCACTACTAGGCGATGACCAGATCTACAACGTAGTTGTCACTGCTCATGCCTTCGTAATAATTTTCTTTATAGTCATGCCAATCATGATTGGAGGGTTCGGAAACTGACTAGTCCCCTTAATAATCGGAGCCCCAGACATAGCATTCCCTCGAATAAACAACATAAGCTTCTGACTTCTTCCACCATCATTCCTCCTCCTCTTAGCCTCCTCCACAGTAGAAGCAGGAGCAGGAACAGGATGAACCGTCTATCCCCCCCTTGCCGGCAACCTAGCACACGCAGGAGCCTCAGTAGACCTGGCTATCTTCTCCCTCCACTTAGCAGGAATCTCCTCAATCCTAGGGGCCATCAACTTCATTACCACAGCTATCAACATAAAACCTCCCGCCCTATCACAATACCAAACCCCCCTATTCGTATGATCAGTACTAATCACTGCAGTCTTACTCCTCCTCTCCCTTCCCGTCCTTGCTGCTGGCATCACCATACTCCTCACCGACCGTAACCTAAACACCACCTTCTTCGACCCAGCAGGAGGAGGAGACCCAGTACTTTACCAGCATCTATTC</w:t>
      </w:r>
    </w:p>
    <w:p w14:paraId="4FF5A439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50CC67B4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28_F_R_Chaetura_brachyura</w:t>
      </w:r>
    </w:p>
    <w:p w14:paraId="3AC34758" w14:textId="65165335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GTACTTAATCTTTGGAGCATGAGCTGGCATAGTAGGTACCGCCCTCAGCCTACTCATCCGAGCAGAACTTGGACAACCAGGGACCCTCCTGGGAGACGATCAAATTTACAACGTAATCGTCACTGCTCACGCCTTCGTAATAATCTTCTTCATAGTTATACCAATTATGATTGGAGGATTTGGAAACTGACTAGTCCCACTTATAATTGGAGCACCTGACATAGCCTTCCCACGAATAAATAATATAAGCTTCTGACTCCTTCCCCCATCATTCCTTCTCCTACTAGCCTCCTCAACAGTTGAAGCAGGAGCAGGAACAGGCTGAACCGTATACCCCCCACTAGCCGGCAATCTAGCCCATGCAGGAGCATCAGTAGACCTCGCCATCTTCTCCCTCCACCTAGCAGGTGTCTCCTCCATCCTAGGTGCAATCAACTTCATCACAACTGCCATCAATATAAAACCACCCGCCCTTTCACAATACCAAACACCCCTATTCGTATGATCCGTCCTCATTACCGCCGTCCTACTACTCCTCTCCCTCCCTGTCCTCGCCGCAGGCATCACCATACTCTTAACCGACCGCAACCTAAACACCACATTCTTCGACCCAGCCGGAGGAGGTGACCCCATCCTCTACCAACACCTATTC</w:t>
      </w:r>
    </w:p>
    <w:p w14:paraId="3BDD8FBB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13F408C5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27_F_R_Chaetura_brachyura</w:t>
      </w:r>
    </w:p>
    <w:p w14:paraId="7094D029" w14:textId="3676EA0B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TTTGGAGCATGAGCTGGCATAGTAGGTACCGCCCTCAGCCTACTCATCCGAGCAGAACTTGGACAACCAGGGACCCTCCTGGGAGACGATCAAATTTACAACGTAATCGTCACTGCTCACGCCTTCGTAATAATCTTCTTCATAGTTATACCAATTATGATTGGAGGATTTGGAAACTGACTAGTCCCACTTATAATTGGAGCACCTGACATAGCCTTCCCACGAATAAATAATATAAGCTTCTGACTCCTTCCCCCATCATTCCTTCTCCTACTAGCCTCCTCAACAGTTGAAGCAGGAGCAGGAACAGGCTGAACCGTATACCCCCCACTAGCCGGCAATCTAGCCCATGCAGGAGCATCAGTAGACCTCGCCATCTTCTCCCTCCACCTAGCAGGTGTCTCCTCCATCCTAGGTGCAATCAACTTCATCACAACTGCCATCAATATAAAACCACCCGCCCTTTCACAATACCAAACACCCCTATTCGTATGATCCGTCCTCATTACCGCCGTCCTACTACTCCTCTCCCTCCCTGTCCTCGCCGCAGGCATCACCATACTCTTAACCGACCGCAAC</w:t>
      </w:r>
      <w:r w:rsidRPr="005B7274">
        <w:rPr>
          <w:rFonts w:ascii="Times New Roman" w:hAnsi="Times New Roman" w:cs="Times New Roman"/>
        </w:rPr>
        <w:lastRenderedPageBreak/>
        <w:t>CTAAACACCACATTCTTCGACCCAGCCGGAGGAGGTGACCCCATCCTCTACCAACACCTATTC</w:t>
      </w:r>
    </w:p>
    <w:p w14:paraId="1CDFD6F7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0E87E4B1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26_F_R_Chaetura_brachyura</w:t>
      </w:r>
    </w:p>
    <w:p w14:paraId="1802A2E4" w14:textId="7B09310E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TCTTTGGAGCATGAGCTGGCATAGTAGGTACCGCCCTCAGCCTACTCATCCGAGCAGAACTTGGACAACCAGGGACCCTCCTGGGAGACGATCAAATTTACAACGTAATCGTCACTGCTCACGCCTTCGTAATAATCTTCTTCATAGTTATACCAATTATGATTGGAGGATTTGGAAACTGACTAGTCCCACTTATAATTGGAGCACCTGACATAGCCTTCCCACGAATAAATAATATAAGCTTCTGACTCCTTCCCCCATCATTCCTTCTCCTACTAGCCTCCTCAACAGTTGAAGCAGGAGCAGGAACAGGCTGAACCGTATACCCCCCACTAGCCGGCAATCTAGCCCATGCAGGAGCATCAGTAGACCTCGCCATCTTCTCCCTCCACCTAGCAGGTGTCTCCTCCATCCTAGGTGCAATCAACTTCATCACAACTGCCATCAATATAAAACCACCCGCCCTTTCACAATACCAAACACCCCTATTCGTATGATCCGTCCTCATTACCGCCGTCCTACTACTCCTCTCCCTCCCTGTCCTCGCCGCAGGCATCACCATACTCTTAACCGACCGCAACCTAAACACCACATTCTTCGACCCAGCCGGAGGAGGTGACCCCATCCTCTACCAACACCTATTC</w:t>
      </w:r>
    </w:p>
    <w:p w14:paraId="51FB907C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23ACB40B" w14:textId="77777777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24_F_R_Coereba_flaveola</w:t>
      </w:r>
    </w:p>
    <w:p w14:paraId="382FD12E" w14:textId="12C66D83" w:rsidR="00763166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TACCTAATCTTCGGTGCATGAGCCGGAATAGTAGGCACAGCCCTAAGCCTCCTCATTCGATCAGAGCTAGGTCAACCCGGAGCCCTCCTAGGAGACGACCAAGTCTACAACGTAGTCGTCACAGCCCACGCCTTTGTAATAATCTTCTTCATAGTTATACCAATCATGATTGGAGGCTTTGGTAACTGACTAGTCCCCCTAATAATCGGAGCCCCAGACATAGCATTTCCACGAATAAACAACATAAGCTTCTGACTACTCCCCCCATCCTTTCTCCTCCTCCTAGCATCTTCCACAGTTGAAGCAGGCGTCGGTACCGGTTGAACAGTATATCCCCCATTAGCCGGCAACCTAGCCCATGCCGGAGCATCAGTAGACCTGGCAATCTTCTCCCTTCACCTGGCCGGAATTTCCTCAATCCTAGGGGCAATCAACTTTATCACAACTGCCGTCAATATGAAACCCCCTGCCCTCTCACAATACCAAACCCCCCTATTCGTCTGATCCGTCCTAATCACCGCAGTCCTGCTACTCCTATCCCTCCCAGTCCTAGCTGCTGGAATTACGATACTCCTTACAGACCGCAACCTCAATACTACATTCTTCGACCCTGCAGGAGGAGGAGACCCAGTCCTATATCAACACCTTTTC</w:t>
      </w:r>
    </w:p>
    <w:p w14:paraId="5CE28A9D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6358967A" w14:textId="70B7AB00" w:rsid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22_F_R_Myiozetetes_cayanensis</w:t>
      </w:r>
    </w:p>
    <w:p w14:paraId="512823B3" w14:textId="56ED3D4B" w:rsidR="005B7274" w:rsidRDefault="005B7274" w:rsidP="00763166">
      <w:pPr>
        <w:rPr>
          <w:rFonts w:ascii="Times New Roman" w:hAnsi="Times New Roman" w:cs="Times New Roman"/>
        </w:rPr>
      </w:pPr>
      <w:r w:rsidRPr="005B7274">
        <w:rPr>
          <w:rFonts w:ascii="Times New Roman" w:hAnsi="Times New Roman" w:cs="Times New Roman"/>
        </w:rPr>
        <w:t>GGTACCCTATACTTAATTTTCGGCGCCTGAGCCGGCATGATTGGTACTGCCCTAAGTCTCCTTATCCGAGCAGAACTTGGACAACCAGGAACCCTTCTAGGAGACGACCAAATCTATAATGTAATTGTTACCGCCCATGCTTTTGTAATAATCTTCTTTATAGTAATACCTATTATAATTGGAGGATTTGGCAACTGACTAGTCCCCCTAATAATTGGTGCCCCCGATATGGCATTCCCACGCATGAACAACATAAGTTTCTGACTTCTTCCCCCATCATTCCTTCTCCTCCTAGCCTCATCTACAATTGAAGCCGGGGTAGGAACTGGATGAACCGTATACCCACCATTAGCTGGCAATCTAGCACATGCTGGAGCTTCAGTAGACCTGGCCATCTTCTCACTTCACCTTGCAGGCATTTCCTCAATCCTAGGTGCCATCAACTTCATTACCACTGCAATTAACATGAAACCACCAGCCCTATCACAATATCAAACCCCCTTGTTCGTATGATCTGTCCTAATCACCGCAGTTCTTCTTCTCCTCTCTCTACCAGTTCTCGCTGCTGGTATTACCATACTCC</w:t>
      </w:r>
      <w:r w:rsidRPr="005B7274">
        <w:rPr>
          <w:rFonts w:ascii="Times New Roman" w:hAnsi="Times New Roman" w:cs="Times New Roman"/>
        </w:rPr>
        <w:lastRenderedPageBreak/>
        <w:t>TGACAGACCGCAATCTCAACACTACATTCTTTGACCCCGCAGGAGGTGGAGATCCAGTTCTATACCAACACCTCTTC</w:t>
      </w:r>
    </w:p>
    <w:p w14:paraId="6655586F" w14:textId="77777777" w:rsidR="005B7274" w:rsidRPr="00763166" w:rsidRDefault="005B7274" w:rsidP="00763166">
      <w:pPr>
        <w:rPr>
          <w:rFonts w:ascii="Times New Roman" w:hAnsi="Times New Roman" w:cs="Times New Roman"/>
        </w:rPr>
      </w:pPr>
    </w:p>
    <w:p w14:paraId="6771E2C7" w14:textId="39E12BD1" w:rsidR="00763166" w:rsidRPr="00763166" w:rsidRDefault="00763166" w:rsidP="00763166">
      <w:pPr>
        <w:rPr>
          <w:rFonts w:ascii="Times New Roman" w:hAnsi="Times New Roman" w:cs="Times New Roman"/>
        </w:rPr>
      </w:pPr>
      <w:r w:rsidRPr="00763166">
        <w:rPr>
          <w:rFonts w:ascii="Times New Roman" w:hAnsi="Times New Roman" w:cs="Times New Roman"/>
        </w:rPr>
        <w:t>&gt;LCA21_F_R_Myiodynastes_</w:t>
      </w:r>
      <w:r>
        <w:rPr>
          <w:rFonts w:ascii="Times New Roman" w:hAnsi="Times New Roman" w:cs="Times New Roman"/>
        </w:rPr>
        <w:t>luteiventris</w:t>
      </w:r>
    </w:p>
    <w:p w14:paraId="0E5AC872" w14:textId="2EB1EA70" w:rsidR="00763166" w:rsidRDefault="005B7274" w:rsidP="00763166">
      <w:pPr>
        <w:rPr>
          <w:rFonts w:ascii="Times New Roman" w:hAnsi="Times New Roman" w:cs="Times New Roman"/>
          <w:lang w:val="en-CO"/>
        </w:rPr>
      </w:pPr>
      <w:r w:rsidRPr="005B7274">
        <w:rPr>
          <w:rFonts w:ascii="Times New Roman" w:hAnsi="Times New Roman" w:cs="Times New Roman"/>
          <w:lang w:val="en-CO"/>
        </w:rPr>
        <w:t>TATTTAATTTTTGGCGCCTGAGCCGGTATAATTGGTACCGCCTTAAGCCTTCTTATCCGAGCAGAACTAGGACAGCCAGGAACTCTCCTGGGAGATGACCAAATCTATAACGTAATCGTCACTGCTCATGCTTTCGTAATAATCTTTTTTATAGTTATACCTATCATAATCGGGGGATTCGGAAATTGACTAGTTCCCCTAATAATTGGCGCCCCAGACATAGCATTCCCACGAATGAACAATATAAGCTTTTGACTACTCCCCCCATCCTTCCTTCTCCTCCTAGCTTCATCCACAGTTGAAGCTGGAGTAGGAACCGGGTGAACTGTCTACCCACCATTAGCTGGTAACCTAGCACACGCTGGAGCTTCAGTAGACCTGGCCATCTTCTCCCTTCACCTCGCAGGCGTTTCTTCAATCTTAGGTGCTATCAATTTTATTACCACTGCAATTAACATAAAACCCCCAGCCCTAACACAATATCAAACCCCTCTATTCGTCTGATCAGTCTTAATCACTGCAGTTCTTCTCCTCCTCTCCCTCCCAGTCCTCGCTGCTGGCATCACTATATTATTAACAGATCGTAACCTTAATACCACATTCTTTGACCCAGCAGGAGGCGGAGACCCAGTCCTATATCAACACCTATTC</w:t>
      </w:r>
    </w:p>
    <w:p w14:paraId="7A7B8C06" w14:textId="77777777" w:rsidR="005B7274" w:rsidRPr="005B7274" w:rsidRDefault="005B7274" w:rsidP="00763166">
      <w:pPr>
        <w:rPr>
          <w:rFonts w:ascii="Times New Roman" w:hAnsi="Times New Roman" w:cs="Times New Roman"/>
          <w:lang w:val="en-CO"/>
        </w:rPr>
      </w:pPr>
    </w:p>
    <w:p w14:paraId="3C8C536D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20_F_R_Elaenia_flavogaster</w:t>
      </w:r>
    </w:p>
    <w:p w14:paraId="4BC876E2" w14:textId="5159AB62" w:rsidR="00763166" w:rsidRPr="00B008A7" w:rsidRDefault="005B727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TCAACCAACCAGAAGGAGATGGGTACATTATACCTAATTTTCGGTGCCTGAGCCGGCATAATTGGCACTGCCCTAAGCCTTCTTATCCGAGCAGAACTTGGTCAACCCGGAACACTCCTAGGAGATGACCAGATCTATAACGTAATTGTTACCGCCCATGCCTTTGTAATAATCTTCTTCATAGTTATACCTATCATAATTGGAGGATTCGGCAACTGACTAGTCCCCCTGATAATTGGAGCCCCTGACATAGCATTCCCACGTATAAATAACATAAGTTTTTGACTCCTTCCCCCATCATTTCTTCTCCTCTTAGCCTCGTCCACAGTTGAAGCCGGGGTAGGAACGGGATGAACCGTTTACCCACCATTAGCCGGCAACCTAGCCCATGCAGGTGCTTCAGTAGACTTAGCTATCTTCTCCCTCCACCTTGCAGGAGTGTCTTCAATCCTAGGTGCTATTAATTTTATTACCACCGCAATCAATATGAAACCACCAGCCCTCTCACAATACCAAACACCTCTATTTGTTTGATCCGTCCTAATTACCGCAGTCCTTCTTCTCCTCTCTCTCCCTGTTCTCGCTGCTGGCATTACCATGCTTCTAACAGACCGAAACCTTAACACTACATTTTTTGACCCTGCAGGAGGAGGAGACCCAGTTCTATACCAACATCTCTTC</w:t>
      </w:r>
    </w:p>
    <w:p w14:paraId="7810B80F" w14:textId="77777777" w:rsidR="005B7274" w:rsidRPr="00B008A7" w:rsidRDefault="005B7274" w:rsidP="00763166">
      <w:pPr>
        <w:rPr>
          <w:rFonts w:ascii="Times New Roman" w:hAnsi="Times New Roman" w:cs="Times New Roman"/>
          <w:lang w:val="en-CO"/>
        </w:rPr>
      </w:pPr>
    </w:p>
    <w:p w14:paraId="57C753A5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19_F_R_Tolmomyias_sulphurescens</w:t>
      </w:r>
    </w:p>
    <w:p w14:paraId="6485A227" w14:textId="63C4AF69" w:rsidR="00763166" w:rsidRPr="00B008A7" w:rsidRDefault="005B727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AGATGGGAACACTATATCTAATTTTTGGTGCCTGAGCCGGAATAGTTGGCACCGCCCTAAGTCTCCTAATCCGAGCAGAACTTGGCCAACCTGGAACCCTCCTAGGAGATGACCAAATCTACAATGTAATCGTTACTGCTCACGCATTCGTAATAATTTTCTTTATAGTAATGCCCATCATAATCGGAGGATTCGGCAACTGATTAGTCCCCCTAATAATTGGAGCACCAGACATAGCATTTCCACGCATGAACAATATAAGCTTTTGACTCCTCCCGCCTTCCTTCCTCCTCCTCCTAGCCTCATCCACGGTAGAAGCCGGAGTTGGCACAGGATGAACTGTCTACCCCCCTTTAGCAGGCAACCTTGCTCATGCTGGAGCCTCTGTAGACCTAGCAATCTTCTCTCTCCACCTAGCGGGTGTTTCTTCAATCCTAGGCGCTATCAACTTCATTACCACAGCAATTAACATAAAACCTCCCGCCCTCTCACAATACCAAACCCCCCTATTCGTATGATCCGTACTAATCACTGCAGTTTTACTCCTTCTCTCCCTACCCGTCCTCGCTGCCGGAATTACC</w:t>
      </w:r>
      <w:r w:rsidRPr="00B008A7">
        <w:rPr>
          <w:rFonts w:ascii="Times New Roman" w:hAnsi="Times New Roman" w:cs="Times New Roman"/>
          <w:lang w:val="en-CO"/>
        </w:rPr>
        <w:lastRenderedPageBreak/>
        <w:t>ATGCTCCTCACCGATCGCAACCTAAATACTACCTTCTTTGACCCTGCTGGAGGCGGAGATCCAATCCTATATCAACACCTCTTTT</w:t>
      </w:r>
    </w:p>
    <w:p w14:paraId="0B8A4B4E" w14:textId="77777777" w:rsidR="005B7274" w:rsidRPr="00B008A7" w:rsidRDefault="005B7274" w:rsidP="00763166">
      <w:pPr>
        <w:rPr>
          <w:rFonts w:ascii="Times New Roman" w:hAnsi="Times New Roman" w:cs="Times New Roman"/>
          <w:lang w:val="en-CO"/>
        </w:rPr>
      </w:pPr>
    </w:p>
    <w:p w14:paraId="103030E1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18_F_R Galbula_ruficauda</w:t>
      </w:r>
    </w:p>
    <w:p w14:paraId="75AA9B24" w14:textId="75FFD6EC" w:rsidR="00763166" w:rsidRPr="00B008A7" w:rsidRDefault="005B727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AACCAGAAGGAGATGGGCACTCTGTACCTAATTTTCGGGGCTTGGGCCGGCATGATCGGCACTGCCCTTAGCCTCCTCATCCGCGCAGAATTAGGCCAACCAGGCACCCTCCTCGGAGACGACCAAATCTACAATGTAATCGTAACTGCCCACGCCTTCGTCATAATCTTCTTTATAGTCATGCCCATCATAATTGGAGGCTTCGGGAACTGGCTAGTCCCTCTTATAATCGGCGCGCCCGATATAGCATTCCCACGCATAAACAACATAAGTTTCTGACTCCTCCCTCCCTCCTTCCTTCTTCTCCTAGCATCCTCTTCCGTTGAAGCAGGCGCTGGCACAGGATGAACTGTCTACCCCCCACTCGCAGGCAATCTCGCCCATGCTGGTGCTTCAGTAGACCTAGCCATCTTCTCTCTTCACCTTGCAGGGGTCTCCTCAATCCTTGGAGCAATTAACTTTATCACTACCGCTATCAACATAAAACCCCCAGCAATCTCACAATATCAAACCCCCCTATTTGTATGGTCAGTACTAATCACTGCCATCCTACTACTCCTCTCACTACCAGTACTCGCCGCCGGAATTACTATACTCCTAACTGACCGCAACCTAAATACCACCTTCTTTGACCCTGCCGGAGGAGGAGACCCAATCCTCTACCAACACTTATTC</w:t>
      </w:r>
    </w:p>
    <w:p w14:paraId="72E50395" w14:textId="77777777" w:rsidR="005B7274" w:rsidRPr="00B008A7" w:rsidRDefault="005B7274" w:rsidP="00763166">
      <w:pPr>
        <w:rPr>
          <w:rFonts w:ascii="Times New Roman" w:hAnsi="Times New Roman" w:cs="Times New Roman"/>
          <w:lang w:val="en-CO"/>
        </w:rPr>
      </w:pPr>
    </w:p>
    <w:p w14:paraId="777E65A2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15_F_R_Ramphocelus_dimidiatus</w:t>
      </w:r>
    </w:p>
    <w:p w14:paraId="2D0EA047" w14:textId="7A031CB6" w:rsidR="00763166" w:rsidRPr="00B008A7" w:rsidRDefault="005B727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TCAACCAACCAGAAGGAGATGGGGACTCTGTACCTAATTTTCGGTGCATGAGCCGGAATAGTGGGTACTGCCCTAAGCCTCCTCATTCGAGCAGAACTAGGCCAACCTGGAGCTCTCCTGGGAGACGACCAAGTCTACAACGTGGTCGTCACAGCCCATGCCTTCGTAATAATCTTCTTCATAGTTATGCCAATTATGATCGGGGGATTCGGGAACTGACTAGTCCCATTAATAATTGGAGCCCCAGACATAGCATTCCCACGGATAAACAACATAAGCTTTTGGCTACTTCCCCCATCTTTCCTTCTCCTCCTAGCATCTTCCACAGTCGAAGCAGGGGTCGGTACAGGTTGAACAGTATATCCCCCACTAGCTGGCAACCTAGCCCACGCCGGAGCCTCAGTCGACTTAGCAATCTTCTCCCTACATCTAGCTGGCATCTCTTCAATCCTTGGAGCAATCAACTTCATCACAACAGCAATCAACATGAAACCTCCCGCTCTATCACAATACCAAACCCCCCTATTCGTATGATCAGTATTAATCACTGCAGTCTTACTGCTCCTATCTCTTCCAGTCCTTGCTGCAGGAATTACAATGCTCCTGACGGACCGCAACCTTAACACTACATTCTTCGACCCCGCTGGAGGAGGAGACCCCGTACTATACCAACACCTTTTC</w:t>
      </w:r>
    </w:p>
    <w:p w14:paraId="64716BE0" w14:textId="77777777" w:rsidR="005B7274" w:rsidRPr="00B008A7" w:rsidRDefault="005B7274" w:rsidP="00763166">
      <w:pPr>
        <w:rPr>
          <w:rFonts w:ascii="Times New Roman" w:hAnsi="Times New Roman" w:cs="Times New Roman"/>
          <w:lang w:val="en-CO"/>
        </w:rPr>
      </w:pPr>
    </w:p>
    <w:p w14:paraId="7CBB90CC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13_F_R_ Parkesia_novevoracensis</w:t>
      </w:r>
    </w:p>
    <w:p w14:paraId="2527825C" w14:textId="5D81A594" w:rsidR="00763166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GACCCTATACCTAATTTTCGGCGCATGAGCCGGAATAGTGGGTACCGCCCTAAGCCTCCTCATCCGAGCAGAACTAGGCCAACCCGGAGCTCTTCTGGGAGACGACCAAGTCTACAACGTCGTTGTTACGGCCCATGCCTTCGTAATAATTTTCTTTATAGTTATGCCGATTATAATCGGAGGGTTCGGAAACTGACTAGTCCCCCTAATAATCGGAGCCCCAGACATAGCATTCCCACGAATAAACAACATAAGCTTCTGACTACTACCACCATCATTTCTTCTCCTCCTAGCCTCCTCCACTGTCGAAGCAGGTGTTGGCACAGGCTGAACGGTGTACCCCCCACTAGCTGGCAATCTAGCCCATGCCGGAGCCTCAGTCGACCTAGCAATCTTCTCCCTACACCTGGCCGGTATTTCTTCAATCCTAGGAGCGATTAACTTCATCACAACAGCAATTAACATGAAACCTCCTGCTCTCTCACAATACCAAACCCCCCTATTCGTTTGATCAGTCCTAATCACTGCAGTCCTACTACTCCTGTCTCTCCCAGTCCTAGCCGCAGGAATCACAATGC</w:t>
      </w:r>
      <w:r w:rsidRPr="00B008A7">
        <w:rPr>
          <w:rFonts w:ascii="Times New Roman" w:hAnsi="Times New Roman" w:cs="Times New Roman"/>
          <w:lang w:val="en-CO"/>
        </w:rPr>
        <w:lastRenderedPageBreak/>
        <w:t>TTCTCACAGACCGCAMCCTCAACACTACATTCTTCGACCCTGCTGGAGGGGGAGATCCAGTCCTATATCAACATCTCTTC</w:t>
      </w:r>
    </w:p>
    <w:p w14:paraId="51BA1527" w14:textId="7777777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</w:p>
    <w:p w14:paraId="48DC9804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12_F_R_Catharus_minimus</w:t>
      </w:r>
    </w:p>
    <w:p w14:paraId="77C0D098" w14:textId="6A04429C" w:rsidR="00763166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ACCCTCTACCTAATTTTCGGCGCGTGAGCCGGAATAGTGGGCACCGCCCTAAGTCTTCTCATCCGAGCAGAACTGGGTCAACCAGGCGCACTACTAGGCGATGACCAGATCTACAACGTAGTTGTCACTGCTCATGCCTTCGTAATAATTTTCTTTATAGTCATGCCAATCATGATTGGAGGGTTCGGAAACTGACTAGTCCCCTTAATAATCGGAGCCCCAGACATAGCATTCCCTCGAATAAACAACATAAGCTTCTGACTTCTTCCACCATCATTCCTCCTCCTCTTAGCCTCCTCCACAGTAGAAGCAGGAGCAGGAACAGGATGAACCGTCTATCCCCCCCTTGCCGGCAACCTAGCACACGCAGGAGCCTCAGTAGACCTGGCTATCTTCTCCCTCCACTTAGCAGGAATCTCCTCAATCCTAGGGGCCATCAACTTCATTACCACAGCTATCAACATAAAACCTCCCGCCCTATCACAATACCAAACCCCCCTATTCGTATGATCAGTACTAATCACTGCAGTCTTACTCCTCCTCTCCCTTCCCGTCCTTGCTGCTGGCATCACCATACTCCTCACCGACCGTAACCTAAACACCACCTTCTTCGACCCAGCAGGAGGAGGAGACCCAGTACTTTACCAGCATCTATTC</w:t>
      </w:r>
    </w:p>
    <w:p w14:paraId="3508F8B5" w14:textId="7777777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</w:p>
    <w:p w14:paraId="67025338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9_F_R_Cantorchilus_leucotis</w:t>
      </w:r>
    </w:p>
    <w:p w14:paraId="3B0F5ADE" w14:textId="6EA6F53F" w:rsidR="00763166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GCCCAGTTCTCAACCAACCAGAAGGAGATGGGCACCCTATATTTANTCTTCGGCGCATGAGCCGGGATAGTGGGTACCGCCCTGAGCCTCCTCATCCGAGCAGAGCTAGGACAACCCGGCGCTCTACTTGGAGACGACCAAGTCTACAACGTAATTGTCACAGCCCATGCTTTCGTAATAATCTTCTTCATAGTTATACCAATCATAATCGGAGGGTTCGGAAACTGACTAGTCCCCCTAATAATCGGAGCCCCCGACATAGCATTCCCCCGAATAAATAACATAAGCTTCTGACTCCTACCACCATCCTTCCTACTCCTGCTAGCCTCCTCCACAGTCGAAGCGGGAGTCGGAACTGGCTGAACAGTGTACCCTCCCCTAGCAGGCAATCTAGCCCACGCCGGAGCTTCAGTAGACCTTGCTATCTTCTCCCTTCACCTAGCTGGTATTTCTTCCATCCTAGGCGCAATCAACTTTATCACAACAGCAATCAACATAAAACCCCCTGCCCTATCCCAATACCAAACACCCCTATTCGTTTGATCGGTCCTAATCACTGCAGTCCTCCTACTTCTCTCCCTCCCCGTCCTCGCTGCAGGCATCACCATGCTACTGACAGACCGAAACCTAAACACCACCTTCTTCGACCCCGCAGGAGGAGGAGACCCAGTCCTGTATCAACACCTATTC</w:t>
      </w:r>
    </w:p>
    <w:p w14:paraId="101662F7" w14:textId="7777777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</w:p>
    <w:p w14:paraId="205B53C1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8_F_R_Xiphorhynchus_susurrans</w:t>
      </w:r>
    </w:p>
    <w:p w14:paraId="571DD608" w14:textId="7C9226D3" w:rsidR="00763166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ACCAACCAGAAGGAGATGGGCACTCTTTACCTAATCTTCGGAGCATGAGCCGGCATAATTGGAACTGCCCTAAGCCTTCTAATCCGAGCTGAACTCGGACAACCAGGCACCCTTCTAGGTGACGACCAAATTTATAATGTTATCGTCACTGCCCATGCTTTCGTAATAATTTTCTTTATAGTTATACCCATTATAATTGGGGGATTTGGCAACTGATTAGTCCCACTAATAATTGGAGCCCCCGACATAGCATTTCCTCGAATAAACAACATAAGCTTCTGACTCCTCCCCCCATCCTTCCTACTTCTCTTAGCTTCTTCTACAGTAGAAGCAGGTGCAGGAACAGGATGAACAGTCTATCCACCCTTAGCAGGCAATCTAGCTCATGCAGGAGCCTCAGTAGACCTAGCTATTTTCTCCCTTCATCTAGCCGGTGTATCCTCTATCCTAGGGGCTATCAACTTTATTACAACCGCAATCAACATAAAACCACCAGCCCTATCACAATACCAAACTCCCCTATTTGTCTGATCCGTCCTCATCACCGCCGTCCTTCTCCTTCTCTCCCTACCTGTACTAGCTG</w:t>
      </w:r>
      <w:r w:rsidRPr="00B008A7">
        <w:rPr>
          <w:rFonts w:ascii="Times New Roman" w:hAnsi="Times New Roman" w:cs="Times New Roman"/>
          <w:lang w:val="en-CO"/>
        </w:rPr>
        <w:lastRenderedPageBreak/>
        <w:t>CTGGTATCACAATGCTCTTAACAGATCGTAACCTAAACACCACATTCTTCGATCCAGCTGGAGGTGGAGATCCCATCCTGTACCAAC</w:t>
      </w:r>
    </w:p>
    <w:p w14:paraId="2EA8D383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</w:p>
    <w:p w14:paraId="6A1EE646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7_F_R_Momotus_subrufescens</w:t>
      </w:r>
    </w:p>
    <w:p w14:paraId="1DC723EE" w14:textId="0C7B1425" w:rsidR="00763166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ACCCTATACCTAATCTTTGGCGCATGAGCCGGTATAGCGGGCACCGCCCTAAGTCTACTTATCCGTGCCGAACTAGGCCAACCAGGGACCCTACTAGGAGACGACCAAATTTACAACGTAGTAGTTACTGCCCATGCCTTCGTTATAATTTTCTTTATAGTTATACCAATCATAATTGGCGGATTTGGTAACTGACTAGTTCCCCTCATAATCGGCGCCCCAGACATAGCATTCCCACGTATAAACAACATAAGCTTCTGACTCCTCCCCCCATCCTTCCTACTCCTTCTAGCCTCCTCTACAGTAGAAGCAGGTGCCGGCACCGGATGAACAGTATACCCGCCCCTTGCCGGCAATTTGGCCCACGCAGGAGCCTCAGTAGACTTAGCCATCTTCTCCCTACACCTGGCCGGTGTCTCCTCCATCCTGGGAGCAATCAACTTCATCACAACTGCCACCAACATAAAACCACCCGCCCTCTCACAATACCAAACCCCCCTATTTGTATGATCAGTCCTAATCACCGCCGTGCTACTTCTACTCTCACTCCCTGTTCTAGCCGCTGGTATCACCATGCTATTAACAGACCGTAACCTAAACACTACATTCTTTGATCCGGCTGGGGGAGGAGACCCAGTCCTATACCAACACCTCTTC</w:t>
      </w:r>
    </w:p>
    <w:p w14:paraId="0F74C51D" w14:textId="7777777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</w:p>
    <w:p w14:paraId="2697ADB6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6_F_R_Elaenia_flavogaster</w:t>
      </w:r>
    </w:p>
    <w:p w14:paraId="7BBA250B" w14:textId="1C373F39" w:rsidR="00763166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AAAAAGGGGGGCCAGTTCTCAACCAACCAGAAGGAGATGGGTACATTATACCTAATTTTCGGTGCCTGAGCCGGCATAATTGGCACTGCCCTAAGCCTTCTTATCCGAGCAGAACTTGGTCAACCCGGAACCCTCCTAGGAGATGACCAGATCTATAACGTAATTGTTACCGCCCATGCCTTTGTAATAATCTTCTTCATAGTTATACCTATTATAATTGGAGGATTCGGCAACTGACTAGTCCCCCTGATAATTGGAGCCCCTGACATAGCATTCCCACGTATAAATAACATAAGTTTTTGACTCCTTCCCCCATCATTTCTTCTCCTCTTAGCCTCGTCCACAGTTGAAGCCGGGGTAGGAACGGGATGAACCGTTTACCCACCATTAGCCGGCAACCTAGCCCATGCAGGTGCTTCAGTAGACTTAGCTATCTTCTCCCTCCACCTTGCAGGAGTGTCTTCAATCCTAGGTGCTATTAATTTTATTACCACCGCAATCAATATGAAACCACCAGCCCTCTCACAATACCAAACACCTCTATTTGTTTGATCCGTCCTAATTACCGCAGTCCTTCTTCTCCTTTCTCTCCCTGTTCTCGCTGCTGGCATTACCATGCTTCTAACAGACCGAAACCTTAACACTACATTTTTTGACCCTGCAGGAGGAGGAGACCCAGTTCTATACCAACATCTC</w:t>
      </w:r>
    </w:p>
    <w:p w14:paraId="54726EF3" w14:textId="7777777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</w:p>
    <w:p w14:paraId="2EFF302F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4_F_R_Momotus_subrufescens</w:t>
      </w:r>
    </w:p>
    <w:p w14:paraId="4CBCDB11" w14:textId="162094C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TCAACCAACCAGAAGGAGATGGGCACCCTATACCTAATCTTTGGCGCATGAGCCGGTATAGCGGGCACCGCCCTAAGTCTACTTATCCGTGCCGAACTAGGCCAACCAGGGACCCTACTAGGAGACGACCAAATTTACAACGTAGTAGTTACTGCCCATGCCTTCGTTATAATTTTCTTTATAGTTATACCAATCATAATTGGCGGATTTGGTAACTGACTAGTTCCCCTCATAATCGGCGCCCCAGACATAGCATTCCCACGTATAAACAACATAAGCTTCTGACTCCTCCCCCCATCCTTCCTACTCCTTCTAGCCTCCTCTACAGTAGAAGCAGGCGCCGGCACCGGATGAACAGTATACCCGCCCCTTGCCGGCAATTTGGCCCACGCAGGAGCCTCAGTAGACTTAGCCATCTTCTCCCTACACCTGGCCGGTGTCTCCTCCATCCTGGGGGCAATCAACTTCATCACAACTGCCACCAACATAAAACCACCCGCCCTCTCACAATACCAAACCCCCCTATTTGTATGATCAGTCCTAATCACCGCCGTGCTACTTCTACTCTCACTCCCTGTT</w:t>
      </w:r>
      <w:r w:rsidRPr="00B008A7">
        <w:rPr>
          <w:rFonts w:ascii="Times New Roman" w:hAnsi="Times New Roman" w:cs="Times New Roman"/>
          <w:lang w:val="en-CO"/>
        </w:rPr>
        <w:lastRenderedPageBreak/>
        <w:t>CTAGCCGCTGGTATCACCATGCTATTAACAGACCGTAACCTAAACACTACATTCTTTGATCCGGCTGGGGGAGGAGACCCAGTCCTATACCAACACCTCTTC</w:t>
      </w:r>
    </w:p>
    <w:p w14:paraId="7AF85D19" w14:textId="7777777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</w:p>
    <w:p w14:paraId="007918EB" w14:textId="77777777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A3_F_R_Catharus_ustulatus</w:t>
      </w:r>
    </w:p>
    <w:p w14:paraId="6AFB7695" w14:textId="41F65B0E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AAAAAAGGGGGCGCCAGTTTCTCAACCAACCAGAAGGAGATGGGTACCCTCTACCTAATTTTCGGCGCATGAGCCGGAATGGTGGGTACTGCCCTAAGCCTTCTCATCCGAGCAGAACTAGGCCAACCAGGCGCACTACTAGGTGACGACCAAATCTACAATGTAGTTGTCACCGCCCATGCCTTCGTAATGATTTTCTTTATAGTTATGCCAATCATGATTGGGGGGTTCGGAAACTGGCTAGTCCCATTAATAATCGGAGCCCCAGACATAGCATTCCCCCGAATAAACAACATAAGCTTCTGACTTCTCCCACCATCATTCCTCCTTCTCCTAGCCTCCTCCACAGTAGAAGCAGGAGCAGGAACAGGATGAACCGTCTATCCACCCCTCGCTGGCAACCTAGCACACGCAGGAGCTTCAGTCGACCTAGCTATTTTCTCCCTACACTTAGCAGGAATCTCCTCAATCCTAGGGGCCATCAATTTCATTACTACAGCAATCAACATAAAACCTCCCGCCCTCTCACAATACCAAACCCCCCTATTCGTGTGATCAGTACTAATCACTGCAGTGCTACTCCTCCTCTCCCTCCCTGTCCTTGCTGCTGGCATCACCATACTTCTCACCGACCGCAACCTAAACACTACCTTCTTCGACCCAGCAGGAGGAGGAGACCCAGTACTTTACCAACACCTCTTC</w:t>
      </w:r>
    </w:p>
    <w:p w14:paraId="230FF018" w14:textId="77777777" w:rsidR="00091DC4" w:rsidRPr="00B008A7" w:rsidRDefault="00091DC4" w:rsidP="00763166">
      <w:pPr>
        <w:rPr>
          <w:rFonts w:ascii="Times New Roman" w:hAnsi="Times New Roman" w:cs="Times New Roman"/>
          <w:lang w:val="en-CO"/>
        </w:rPr>
      </w:pPr>
    </w:p>
    <w:p w14:paraId="46E38795" w14:textId="46B7687B" w:rsidR="00763166" w:rsidRPr="00B008A7" w:rsidRDefault="00763166" w:rsidP="00763166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&gt;LC</w:t>
      </w:r>
      <w:r w:rsidR="00091DC4" w:rsidRPr="00B008A7">
        <w:rPr>
          <w:rFonts w:ascii="Times New Roman" w:hAnsi="Times New Roman" w:cs="Times New Roman"/>
          <w:lang w:val="en-CO"/>
        </w:rPr>
        <w:t>C</w:t>
      </w:r>
      <w:r w:rsidRPr="00B008A7">
        <w:rPr>
          <w:rFonts w:ascii="Times New Roman" w:hAnsi="Times New Roman" w:cs="Times New Roman"/>
          <w:lang w:val="en-CO"/>
        </w:rPr>
        <w:t>A1_F_R_Oryzoborus_funereus</w:t>
      </w:r>
    </w:p>
    <w:p w14:paraId="3B875654" w14:textId="51F0A63D" w:rsidR="00BC5780" w:rsidRPr="00B008A7" w:rsidRDefault="00091DC4" w:rsidP="00BC5780">
      <w:pPr>
        <w:rPr>
          <w:rFonts w:ascii="Times New Roman" w:hAnsi="Times New Roman" w:cs="Times New Roman"/>
          <w:lang w:val="en-CO"/>
        </w:rPr>
      </w:pPr>
      <w:r w:rsidRPr="00B008A7">
        <w:rPr>
          <w:rFonts w:ascii="Times New Roman" w:hAnsi="Times New Roman" w:cs="Times New Roman"/>
          <w:lang w:val="en-CO"/>
        </w:rPr>
        <w:t>CAGTTCTCAACCAACCAGAAGGAGATGGGANCCNTATACTTAATCTTCGGCGCATGAGCCGGAATAGTAGGTACAGCCCTAAGCCTCCTCATCCGAGCAGAACTAGGTCAACCTGGAGCCCTCCTCGGAGACGACCAAGTCTACAACGTAATCGTCACAGCCCATGCTTTCGTAATAATTTTCTTCATAGTTATGCCGATTATAATCGGAGGATTCGGAAACTGATTAGTCCCCCTAATAATTGGAGCCCCCGATATAGCATTCCCACGAATGAACAATATAAGCTTCTGACTACTTCCCCCATCCTTCCTTCTCCTCCTGGCTTCCTCTACAGTAGAAGCGGGAGTTGGCACAGGTTGAACAGTATACCCCCCATTAGCCGGCAACCTGGCCCACGCCGGAGCCTCAGTCGACCTTGCAATCTTCTCCCTACACCTAGCCGGTATCTCTTCAATCCTAGGGGCAATCAACTTCATTACAACAGCAGTCAACATGAAACCCCCCGCTCTCTCACAATACCAAACCCCCCTATTTGTTTGATCCGTACTAATCACCGCAGTCCTACTACTTTTATCTCTTCCAGTCCTTGCTGCAGGAATCACAATACTCCTTACAGACCGTAACCTTAACACAACATTCTTCGACCCCGCTGGAGGAGGAGACCCCATCCTATATCAACACCTTTTC</w:t>
      </w:r>
    </w:p>
    <w:p w14:paraId="0BA1ABC5" w14:textId="77777777" w:rsidR="00BC5780" w:rsidRPr="00B008A7" w:rsidRDefault="00BC5780" w:rsidP="00BC5780">
      <w:pPr>
        <w:rPr>
          <w:rFonts w:ascii="Times New Roman" w:hAnsi="Times New Roman" w:cs="Times New Roman"/>
          <w:lang w:val="en-CO"/>
        </w:rPr>
      </w:pPr>
    </w:p>
    <w:p w14:paraId="5246EE22" w14:textId="77777777" w:rsidR="00BC5780" w:rsidRPr="00B008A7" w:rsidRDefault="00BC5780">
      <w:pPr>
        <w:rPr>
          <w:rFonts w:ascii="Times New Roman" w:hAnsi="Times New Roman" w:cs="Times New Roman"/>
          <w:lang w:val="en-CO"/>
        </w:rPr>
      </w:pPr>
    </w:p>
    <w:sectPr w:rsidR="00BC5780" w:rsidRPr="00B008A7" w:rsidSect="00A019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F8B"/>
    <w:rsid w:val="00091DC4"/>
    <w:rsid w:val="00095D15"/>
    <w:rsid w:val="002953D3"/>
    <w:rsid w:val="002C7B66"/>
    <w:rsid w:val="003422CE"/>
    <w:rsid w:val="00405580"/>
    <w:rsid w:val="005B7274"/>
    <w:rsid w:val="006062C3"/>
    <w:rsid w:val="00763166"/>
    <w:rsid w:val="007A3F8B"/>
    <w:rsid w:val="00804256"/>
    <w:rsid w:val="00844DA5"/>
    <w:rsid w:val="009555A6"/>
    <w:rsid w:val="00A0190C"/>
    <w:rsid w:val="00B008A7"/>
    <w:rsid w:val="00BC5780"/>
    <w:rsid w:val="00D50D0D"/>
    <w:rsid w:val="00E36D0A"/>
    <w:rsid w:val="00E94480"/>
    <w:rsid w:val="00FB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A562022"/>
  <w14:defaultImageDpi w14:val="300"/>
  <w15:docId w15:val="{CEA79141-5A39-BC41-BABA-1D2C4CC60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0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oldsystems.org/index.php/Public_BarcodeCluster?clusteruri=BOLD:AAA9440" TargetMode="External"/><Relationship Id="rId13" Type="http://schemas.openxmlformats.org/officeDocument/2006/relationships/hyperlink" Target="https://www.boldsystems.org/index.php/Public_BarcodeCluster?clusteruri=BOLD:ABZ6107" TargetMode="External"/><Relationship Id="rId18" Type="http://schemas.openxmlformats.org/officeDocument/2006/relationships/hyperlink" Target="https://www.boldsystems.org/index.php/Public_BarcodeCluster?clusteruri=BOLD:AAB9291" TargetMode="External"/><Relationship Id="rId26" Type="http://schemas.openxmlformats.org/officeDocument/2006/relationships/hyperlink" Target="https://www.boldsystems.org/index.php/Public_BarcodeCluster?clusteruri=BOLD:AAD504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boldsystems.org/index.php/Public_BarcodeCluster?clusteruri=BOLD:ABX4186" TargetMode="External"/><Relationship Id="rId7" Type="http://schemas.openxmlformats.org/officeDocument/2006/relationships/hyperlink" Target="https://www.boldsystems.org/index.php/Public_BarcodeCluster?clusteruri=BOLD:AAA9441" TargetMode="External"/><Relationship Id="rId12" Type="http://schemas.openxmlformats.org/officeDocument/2006/relationships/hyperlink" Target="https://www.boldsystems.org/index.php/Public_BarcodeCluster?clusteruri=BOLD:AAA4006" TargetMode="External"/><Relationship Id="rId17" Type="http://schemas.openxmlformats.org/officeDocument/2006/relationships/hyperlink" Target="https://www.boldsystems.org/index.php/Public_BarcodeCluster?clusteruri=BOLD:AAB9291" TargetMode="External"/><Relationship Id="rId25" Type="http://schemas.openxmlformats.org/officeDocument/2006/relationships/hyperlink" Target="https://www.boldsystems.org/index.php/Public_BarcodeCluster?clusteruri=BOLD:AAD504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oldsystems.org/index.php/Public_BarcodeCluster?clusteruri=BOLD:ABX4491" TargetMode="External"/><Relationship Id="rId20" Type="http://schemas.openxmlformats.org/officeDocument/2006/relationships/hyperlink" Target="https://www.boldsystems.org/index.php/Public_BarcodeCluster?clusteruri=BOLD:ABX4186" TargetMode="External"/><Relationship Id="rId29" Type="http://schemas.openxmlformats.org/officeDocument/2006/relationships/hyperlink" Target="https://www.boldsystems.org/index.php/Public_BarcodeCluster?clusteruri=BOLD:ACF163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oldsystems.org/index.php/Public_BarcodeCluster?clusteruri=BOLD:AAA9441" TargetMode="External"/><Relationship Id="rId11" Type="http://schemas.openxmlformats.org/officeDocument/2006/relationships/hyperlink" Target="https://www.boldsystems.org/index.php/Public_BarcodeCluster?clusteruri=BOLD:AAK0488" TargetMode="External"/><Relationship Id="rId24" Type="http://schemas.openxmlformats.org/officeDocument/2006/relationships/hyperlink" Target="https://www.boldsystems.org/index.php/Public_BarcodeCluster?clusteruri=BOLD:AAB0401" TargetMode="External"/><Relationship Id="rId5" Type="http://schemas.openxmlformats.org/officeDocument/2006/relationships/hyperlink" Target="https://www.boldsystems.org/index.php/Public_BarcodeCluster?clusteruri=BOLD:ABX4224" TargetMode="External"/><Relationship Id="rId15" Type="http://schemas.openxmlformats.org/officeDocument/2006/relationships/hyperlink" Target="https://www.boldsystems.org/index.php/Public_BarcodeCluster?clusteruri=BOLD:AAB3859" TargetMode="External"/><Relationship Id="rId23" Type="http://schemas.openxmlformats.org/officeDocument/2006/relationships/hyperlink" Target="https://www.boldsystems.org/index.php/Public_BarcodeCluster?clusteruri=BOLD:AAE6211" TargetMode="External"/><Relationship Id="rId28" Type="http://schemas.openxmlformats.org/officeDocument/2006/relationships/hyperlink" Target="https://www.boldsystems.org/index.php/Public_BarcodeCluster?clusteruri=BOLD:ACI3658" TargetMode="External"/><Relationship Id="rId10" Type="http://schemas.openxmlformats.org/officeDocument/2006/relationships/hyperlink" Target="https://www.boldsystems.org/index.php/Public_BarcodeCluster?clusteruri=BOLD:AAK0488" TargetMode="External"/><Relationship Id="rId19" Type="http://schemas.openxmlformats.org/officeDocument/2006/relationships/hyperlink" Target="https://www.boldsystems.org/index.php/Public_BarcodeCluster?clusteruri=BOLD:AAB9291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www.boldsystems.org/index.php/Public_BarcodeCluster?clusteruri=BOLD:ADM4531" TargetMode="External"/><Relationship Id="rId9" Type="http://schemas.openxmlformats.org/officeDocument/2006/relationships/hyperlink" Target="https://www.boldsystems.org/index.php/Public_BarcodeCluster?clusteruri=BOLD:AAK0488" TargetMode="External"/><Relationship Id="rId14" Type="http://schemas.openxmlformats.org/officeDocument/2006/relationships/hyperlink" Target="https://www.boldsystems.org/index.php/Public_BarcodeCluster?clusteruri=BOLD:AAB3859" TargetMode="External"/><Relationship Id="rId22" Type="http://schemas.openxmlformats.org/officeDocument/2006/relationships/hyperlink" Target="https://www.boldsystems.org/index.php/Public_BarcodeCluster?clusteruri=BOLD:AAF5348" TargetMode="External"/><Relationship Id="rId27" Type="http://schemas.openxmlformats.org/officeDocument/2006/relationships/hyperlink" Target="https://www.boldsystems.org/index.php/Public_BarcodeCluster?clusteruri=BOLD:AAE5360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3828</Words>
  <Characters>21821</Characters>
  <Application>Microsoft Office Word</Application>
  <DocSecurity>0</DocSecurity>
  <Lines>181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vencejo inc</Company>
  <LinksUpToDate>false</LinksUpToDate>
  <CharactersWithSpaces>2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Pulgarin</dc:creator>
  <cp:keywords/>
  <dc:description/>
  <cp:lastModifiedBy>Sara Velasquez Restrepo</cp:lastModifiedBy>
  <cp:revision>4</cp:revision>
  <dcterms:created xsi:type="dcterms:W3CDTF">2020-11-26T18:55:00Z</dcterms:created>
  <dcterms:modified xsi:type="dcterms:W3CDTF">2021-02-18T20:09:00Z</dcterms:modified>
</cp:coreProperties>
</file>